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0761A" w14:textId="77777777" w:rsidR="00C34C0E" w:rsidRDefault="000F23A7" w:rsidP="00225D79">
      <w:pPr>
        <w:spacing w:line="480" w:lineRule="auto"/>
        <w:ind w:left="284" w:hanging="284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0F23A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l Information</w:t>
      </w:r>
      <w:r w:rsidR="00AF6DAB" w:rsidRPr="005706C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p w14:paraId="3D1082DC" w14:textId="541E199A" w:rsidR="00AF6DAB" w:rsidRDefault="00251CD9" w:rsidP="00225D79">
      <w:pPr>
        <w:spacing w:line="480" w:lineRule="auto"/>
        <w:ind w:left="284" w:hanging="28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</w:t>
      </w:r>
      <w:r w:rsidR="00AF6DAB" w:rsidRPr="005706C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 w:rsidR="00C34C0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="00AF6D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Sampling information</w:t>
      </w:r>
      <w:r w:rsidR="00AF6DAB" w:rsidRPr="00597C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="00AF6DA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at</w:t>
      </w:r>
      <w:r w:rsidR="000715F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V RaTG15</w:t>
      </w:r>
      <w:r w:rsidR="00AF6D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F6DAB" w:rsidRPr="00234D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related CoVs</w:t>
      </w:r>
    </w:p>
    <w:tbl>
      <w:tblPr>
        <w:tblW w:w="14034" w:type="dxa"/>
        <w:tblInd w:w="108" w:type="dxa"/>
        <w:tblLook w:val="04A0" w:firstRow="1" w:lastRow="0" w:firstColumn="1" w:lastColumn="0" w:noHBand="0" w:noVBand="1"/>
      </w:tblPr>
      <w:tblGrid>
        <w:gridCol w:w="1248"/>
        <w:gridCol w:w="1729"/>
        <w:gridCol w:w="5528"/>
        <w:gridCol w:w="3458"/>
        <w:gridCol w:w="2071"/>
      </w:tblGrid>
      <w:tr w:rsidR="004702CA" w:rsidRPr="004702CA" w14:paraId="2F2FB551" w14:textId="77777777" w:rsidTr="004702CA">
        <w:trPr>
          <w:trHeight w:val="324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9FFB2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ample ID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1306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ampling dat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B255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ampling location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F48F6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PS information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D64A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ost bat species</w:t>
            </w:r>
          </w:p>
        </w:tc>
      </w:tr>
      <w:tr w:rsidR="004702CA" w:rsidRPr="004702CA" w14:paraId="06B075E8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B57F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89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781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F0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B35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20B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  <w:tr w:rsidR="004702CA" w:rsidRPr="004702CA" w14:paraId="03ACB510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0AD1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CFB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C6D9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2841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3301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  <w:tr w:rsidR="004702CA" w:rsidRPr="004702CA" w14:paraId="698C1DC1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87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0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DA9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599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A2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1A42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  <w:tr w:rsidR="004702CA" w:rsidRPr="004702CA" w14:paraId="66699E81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5C4" w14:textId="75D14490" w:rsidR="004702CA" w:rsidRPr="004702CA" w:rsidRDefault="000715F3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aTG15 (</w:t>
            </w:r>
            <w:r w:rsidR="004702CA"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0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B553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F1D2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AF65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90A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affinis</w:t>
            </w:r>
          </w:p>
        </w:tc>
      </w:tr>
      <w:tr w:rsidR="004702CA" w:rsidRPr="004702CA" w14:paraId="0C802607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E06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235B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0140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7A7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C5F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  <w:tr w:rsidR="004702CA" w:rsidRPr="004702CA" w14:paraId="1FFA4A9B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208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3C2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14B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942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8B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  <w:tr w:rsidR="004702CA" w:rsidRPr="004702CA" w14:paraId="3153A1C7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DE05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4B1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DEC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90D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8E8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  <w:tr w:rsidR="004702CA" w:rsidRPr="004702CA" w14:paraId="16AB3885" w14:textId="77777777" w:rsidTr="004702CA">
        <w:trPr>
          <w:trHeight w:val="347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0C6F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795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E08E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2015052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8685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Tongguan town, Mojiang county, Yunnan province, China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7B7A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N 23°3'27073"</w:t>
            </w:r>
            <w:r w:rsidRPr="004702CA">
              <w:rPr>
                <w:rFonts w:ascii="宋体" w:eastAsia="宋体" w:hAnsi="宋体" w:cs="Times New Roman" w:hint="eastAsia"/>
                <w:kern w:val="0"/>
                <w:sz w:val="22"/>
              </w:rPr>
              <w:t>，</w:t>
            </w: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E 101°37'16074"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C505" w14:textId="77777777" w:rsidR="004702CA" w:rsidRPr="004702CA" w:rsidRDefault="004702CA" w:rsidP="004702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02CA">
              <w:rPr>
                <w:rFonts w:ascii="Times New Roman" w:eastAsia="等线" w:hAnsi="Times New Roman" w:cs="Times New Roman"/>
                <w:kern w:val="0"/>
                <w:sz w:val="22"/>
              </w:rPr>
              <w:t>Rhinolophus stheno</w:t>
            </w:r>
          </w:p>
        </w:tc>
      </w:tr>
    </w:tbl>
    <w:p w14:paraId="245C57D4" w14:textId="77777777" w:rsidR="00AF6DAB" w:rsidRDefault="00AF6DA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4799AFF0" w14:textId="382922EF" w:rsidR="000F10DB" w:rsidRDefault="00251CD9" w:rsidP="005706C4">
      <w:pPr>
        <w:spacing w:line="480" w:lineRule="auto"/>
        <w:ind w:firstLineChars="117" w:firstLine="28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</w:t>
      </w:r>
      <w:r w:rsidR="000810CD" w:rsidRPr="005706C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 w:rsidR="00C34C0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="000810CD" w:rsidRPr="005706C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 w:rsidR="00394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1603C0" w:rsidRPr="00597C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enomic comparison of </w:t>
      </w:r>
      <w:r w:rsidR="00234DB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at</w:t>
      </w:r>
      <w:r w:rsidR="00234D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V Ra</w:t>
      </w:r>
      <w:r w:rsidR="00B203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15</w:t>
      </w:r>
      <w:r w:rsidR="00234D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ith </w:t>
      </w:r>
      <w:r w:rsidR="00234DBB" w:rsidRPr="00234D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ARS-CoV-2, SARS-CoV</w:t>
      </w:r>
      <w:r w:rsidR="004F0C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1</w:t>
      </w:r>
      <w:r w:rsidR="00234DBB" w:rsidRPr="00234D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="004F0C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ir </w:t>
      </w:r>
      <w:r w:rsidR="00234DBB" w:rsidRPr="00234D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ed CoVs</w:t>
      </w:r>
    </w:p>
    <w:tbl>
      <w:tblPr>
        <w:tblW w:w="13133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138"/>
        <w:gridCol w:w="284"/>
        <w:gridCol w:w="1251"/>
        <w:gridCol w:w="946"/>
        <w:gridCol w:w="946"/>
        <w:gridCol w:w="946"/>
        <w:gridCol w:w="946"/>
        <w:gridCol w:w="947"/>
        <w:gridCol w:w="946"/>
        <w:gridCol w:w="946"/>
        <w:gridCol w:w="946"/>
        <w:gridCol w:w="946"/>
        <w:gridCol w:w="947"/>
        <w:gridCol w:w="10"/>
      </w:tblGrid>
      <w:tr w:rsidR="00234DBB" w:rsidRPr="007138A4" w14:paraId="7B1761EB" w14:textId="77777777" w:rsidTr="00E805D1">
        <w:trPr>
          <w:trHeight w:val="487"/>
        </w:trPr>
        <w:tc>
          <w:tcPr>
            <w:tcW w:w="1313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F6D77" w14:textId="2CE56B9C" w:rsidR="00234DBB" w:rsidRPr="00234DBB" w:rsidRDefault="00234DBB" w:rsidP="00EF46A3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2"/>
                <w:szCs w:val="14"/>
              </w:rPr>
            </w:pPr>
            <w:r w:rsidRPr="00234DBB">
              <w:rPr>
                <w:rFonts w:ascii="Times New Roman" w:hAnsi="Times New Roman"/>
                <w:sz w:val="22"/>
                <w:szCs w:val="14"/>
              </w:rPr>
              <w:t>Sequence identities with SARS-CoV-2, SARS-CoV</w:t>
            </w:r>
            <w:r w:rsidR="00E805D1">
              <w:rPr>
                <w:rFonts w:ascii="Times New Roman" w:hAnsi="Times New Roman"/>
                <w:sz w:val="22"/>
                <w:szCs w:val="14"/>
              </w:rPr>
              <w:t>-1</w:t>
            </w:r>
            <w:r w:rsidRPr="00234DBB">
              <w:rPr>
                <w:rFonts w:ascii="Times New Roman" w:hAnsi="Times New Roman"/>
                <w:sz w:val="22"/>
                <w:szCs w:val="14"/>
              </w:rPr>
              <w:t xml:space="preserve"> and r</w:t>
            </w:r>
            <w:r>
              <w:rPr>
                <w:rFonts w:ascii="Times New Roman" w:hAnsi="Times New Roman"/>
                <w:sz w:val="22"/>
                <w:szCs w:val="14"/>
              </w:rPr>
              <w:t>elated bat and Pangolin CoVs (nt</w:t>
            </w:r>
            <w:r w:rsidRPr="00234DBB">
              <w:rPr>
                <w:rFonts w:ascii="Times New Roman" w:hAnsi="Times New Roman"/>
                <w:sz w:val="22"/>
                <w:szCs w:val="14"/>
              </w:rPr>
              <w:t>/aa %)</w:t>
            </w:r>
          </w:p>
        </w:tc>
      </w:tr>
      <w:tr w:rsidR="00234DBB" w:rsidRPr="007138A4" w14:paraId="6A869E77" w14:textId="77777777" w:rsidTr="00E805D1">
        <w:trPr>
          <w:gridAfter w:val="1"/>
          <w:wAfter w:w="10" w:type="dxa"/>
          <w:trHeight w:val="592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45F98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</w:p>
        </w:tc>
        <w:tc>
          <w:tcPr>
            <w:tcW w:w="167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4215C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F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ull-length genome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0A9C7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O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RF1a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E0B97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O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RF1b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2F6099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S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97EA9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O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RF3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CF242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E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6B827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M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3727A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O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RF6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BA903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O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RF7a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F80C7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O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RF7b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C1DF8" w14:textId="77777777" w:rsidR="00234DBB" w:rsidRPr="00147CD8" w:rsidRDefault="00234DBB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N</w:t>
            </w:r>
          </w:p>
        </w:tc>
      </w:tr>
      <w:tr w:rsidR="00234DBB" w:rsidRPr="007138A4" w14:paraId="03B4562E" w14:textId="77777777" w:rsidTr="00874D40">
        <w:trPr>
          <w:gridAfter w:val="1"/>
          <w:wAfter w:w="10" w:type="dxa"/>
          <w:trHeight w:val="487"/>
        </w:trPr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203C" w14:textId="77777777" w:rsidR="00234DBB" w:rsidRPr="00147CD8" w:rsidRDefault="00234DBB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S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ARS-CoV-2</w:t>
            </w:r>
          </w:p>
        </w:tc>
        <w:tc>
          <w:tcPr>
            <w:tcW w:w="15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D3371F0" w14:textId="77777777" w:rsidR="00234DBB" w:rsidRPr="00393E44" w:rsidRDefault="00F60ED9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7.6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69A703B7" w14:textId="77777777" w:rsidR="00234DBB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9</w:t>
            </w:r>
            <w:r w:rsidR="00393E44" w:rsidRPr="00393E44">
              <w:rPr>
                <w:rFonts w:ascii="Times New Roman" w:hAnsi="Times New Roman"/>
                <w:sz w:val="18"/>
                <w:szCs w:val="14"/>
              </w:rPr>
              <w:t>/80.5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47466350" w14:textId="77777777" w:rsidR="00234DBB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17D40">
              <w:rPr>
                <w:rFonts w:ascii="Times New Roman" w:hAnsi="Times New Roman" w:hint="eastAsia"/>
                <w:sz w:val="18"/>
                <w:szCs w:val="14"/>
              </w:rPr>
              <w:t>88.9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7.2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725CDA1D" w14:textId="77777777" w:rsidR="00234DBB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4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4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6F287382" w14:textId="77777777" w:rsidR="00234DBB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6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6.1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14:paraId="7DE42E7F" w14:textId="77777777" w:rsidR="00234DBB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6.0/80.0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35D8AA1C" w14:textId="77777777" w:rsidR="00234DBB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8.0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90.0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5402C445" w14:textId="77777777" w:rsidR="00234DBB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5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7.9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09306B94" w14:textId="77777777" w:rsidR="00234DBB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2/54.2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219BBE72" w14:textId="77777777" w:rsidR="00234DBB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3.8</w:t>
            </w:r>
            <w:r>
              <w:rPr>
                <w:rFonts w:ascii="Times New Roman" w:hAnsi="Times New Roman"/>
                <w:sz w:val="18"/>
                <w:szCs w:val="14"/>
              </w:rPr>
              <w:t>/37.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14:paraId="6EE5DF4C" w14:textId="77777777" w:rsidR="00234DBB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7</w:t>
            </w:r>
            <w:r w:rsidR="003C119E">
              <w:rPr>
                <w:rFonts w:ascii="Times New Roman" w:hAnsi="Times New Roman"/>
                <w:sz w:val="18"/>
                <w:szCs w:val="14"/>
              </w:rPr>
              <w:t>/86.6</w:t>
            </w:r>
          </w:p>
        </w:tc>
      </w:tr>
      <w:tr w:rsidR="00234DBB" w:rsidRPr="007138A4" w14:paraId="3C9814CB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E805" w14:textId="77777777" w:rsidR="00234DBB" w:rsidRPr="00147CD8" w:rsidRDefault="00234DBB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B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at CoV RaTG13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E255" w14:textId="3ED2D12E" w:rsidR="00234DBB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7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9A89" w14:textId="77777777" w:rsidR="00234DBB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8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80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7ACC" w14:textId="77777777" w:rsidR="00234DBB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8.7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6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B5B5" w14:textId="77777777" w:rsidR="00234DBB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9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B32D" w14:textId="77777777" w:rsidR="00234DBB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4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97B1" w14:textId="77777777" w:rsidR="00234DBB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5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530C" w14:textId="77777777" w:rsidR="00234DBB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7.2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9CA4" w14:textId="77777777" w:rsidR="00234DBB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0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7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4302" w14:textId="77777777" w:rsidR="00234DBB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3.4/5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47EA" w14:textId="77777777" w:rsidR="00234DBB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3.0</w:t>
            </w:r>
            <w:r>
              <w:rPr>
                <w:rFonts w:ascii="Times New Roman" w:hAnsi="Times New Roman"/>
                <w:sz w:val="18"/>
                <w:szCs w:val="14"/>
              </w:rPr>
              <w:t>/3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D1F3" w14:textId="77777777" w:rsidR="00234DBB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7</w:t>
            </w:r>
            <w:r w:rsidR="003C119E">
              <w:rPr>
                <w:rFonts w:ascii="Times New Roman" w:hAnsi="Times New Roman"/>
                <w:sz w:val="18"/>
                <w:szCs w:val="14"/>
              </w:rPr>
              <w:t>/86.8</w:t>
            </w:r>
          </w:p>
        </w:tc>
      </w:tr>
      <w:tr w:rsidR="00234DBB" w:rsidRPr="007138A4" w14:paraId="2A4FD6C9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8E75" w14:textId="77777777" w:rsidR="00234DBB" w:rsidRPr="00147CD8" w:rsidRDefault="00234DBB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B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at CoV RshSTT182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E8C2" w14:textId="483247E4" w:rsidR="00234DBB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7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348A" w14:textId="77777777" w:rsidR="00234DBB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4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79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78B7" w14:textId="77777777" w:rsidR="00234DBB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8.5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7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AB38" w14:textId="77777777" w:rsidR="00234DBB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8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59A9" w14:textId="77777777" w:rsidR="00234DBB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5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8BD3" w14:textId="77777777" w:rsidR="00234DBB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1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F8FE" w14:textId="77777777" w:rsidR="00234DBB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7.5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EBDC" w14:textId="77777777" w:rsidR="00234DBB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8.4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7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2A9F" w14:textId="77777777" w:rsidR="00234DBB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5.0/5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C51F" w14:textId="77777777" w:rsidR="00234DBB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3.0</w:t>
            </w:r>
            <w:r>
              <w:rPr>
                <w:rFonts w:ascii="Times New Roman" w:hAnsi="Times New Roman"/>
                <w:sz w:val="18"/>
                <w:szCs w:val="14"/>
              </w:rPr>
              <w:t>/3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E1F3" w14:textId="77777777" w:rsidR="00234DBB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9</w:t>
            </w:r>
            <w:r w:rsidR="003C119E">
              <w:rPr>
                <w:rFonts w:ascii="Times New Roman" w:hAnsi="Times New Roman"/>
                <w:sz w:val="18"/>
                <w:szCs w:val="14"/>
              </w:rPr>
              <w:t>/87.5</w:t>
            </w:r>
          </w:p>
        </w:tc>
      </w:tr>
      <w:tr w:rsidR="00234DBB" w:rsidRPr="007138A4" w14:paraId="072B941B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96A3" w14:textId="1B284BE5" w:rsidR="00234DBB" w:rsidRPr="00147CD8" w:rsidRDefault="00A35B37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>
              <w:rPr>
                <w:rFonts w:ascii="Times New Roman" w:hAnsi="Times New Roman"/>
                <w:sz w:val="20"/>
                <w:szCs w:val="14"/>
              </w:rPr>
              <w:t>Pangolin-CoV-</w:t>
            </w:r>
            <w:r w:rsidR="00234DBB" w:rsidRPr="00147CD8">
              <w:rPr>
                <w:rFonts w:ascii="Times New Roman" w:hAnsi="Times New Roman"/>
                <w:sz w:val="20"/>
                <w:szCs w:val="14"/>
              </w:rPr>
              <w:t>GD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DF35" w14:textId="3C6A0849" w:rsidR="00234DBB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7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AEA0" w14:textId="77777777" w:rsidR="00234DBB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5.0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8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F6B5" w14:textId="77777777" w:rsidR="00234DBB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9.0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5BA3" w14:textId="77777777" w:rsidR="00234DBB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1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6CE9" w14:textId="77777777" w:rsidR="00234DBB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2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E150" w14:textId="77777777" w:rsidR="00234DBB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1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9C85" w14:textId="77777777" w:rsidR="00234DBB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9.2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67B8" w14:textId="77777777" w:rsidR="00234DBB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1.3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7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C9AC" w14:textId="77777777" w:rsidR="00234DBB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5/54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9E6E" w14:textId="77777777" w:rsidR="00234DBB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47.</w:t>
            </w:r>
            <w:r>
              <w:rPr>
                <w:rFonts w:ascii="Times New Roman" w:hAnsi="Times New Roman"/>
                <w:sz w:val="18"/>
                <w:szCs w:val="14"/>
              </w:rPr>
              <w:t>7/3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BEB9" w14:textId="77777777" w:rsidR="00234DBB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9</w:t>
            </w:r>
            <w:r w:rsidR="003C119E">
              <w:rPr>
                <w:rFonts w:ascii="Times New Roman" w:hAnsi="Times New Roman"/>
                <w:sz w:val="18"/>
                <w:szCs w:val="14"/>
              </w:rPr>
              <w:t>/87.0</w:t>
            </w:r>
          </w:p>
        </w:tc>
      </w:tr>
      <w:tr w:rsidR="00234DBB" w:rsidRPr="007138A4" w14:paraId="768E4502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7B91" w14:textId="75EBE16D" w:rsidR="00234DBB" w:rsidRPr="00147CD8" w:rsidRDefault="00234DBB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P</w:t>
            </w:r>
            <w:r w:rsidR="00A35B37">
              <w:rPr>
                <w:rFonts w:ascii="Times New Roman" w:hAnsi="Times New Roman"/>
                <w:sz w:val="20"/>
                <w:szCs w:val="14"/>
              </w:rPr>
              <w:t>angolin-CoV-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GX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4684" w14:textId="293F6C78" w:rsidR="00234DBB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6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EB73" w14:textId="77777777" w:rsidR="00234DBB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5.1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8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8F25" w14:textId="77777777" w:rsidR="00234DBB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4.6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5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3549" w14:textId="77777777" w:rsidR="00234DBB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7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303A" w14:textId="77777777" w:rsidR="00234DBB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6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DA89" w14:textId="77777777" w:rsidR="00234DBB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6.4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C630" w14:textId="77777777" w:rsidR="00234DBB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9.2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E233" w14:textId="77777777" w:rsidR="00234DBB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7.8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924D" w14:textId="77777777" w:rsidR="00234DBB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0.6/52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4A4C" w14:textId="77777777" w:rsidR="00234DBB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4</w:t>
            </w:r>
            <w:r>
              <w:rPr>
                <w:rFonts w:ascii="Times New Roman" w:hAnsi="Times New Roman"/>
                <w:sz w:val="18"/>
                <w:szCs w:val="14"/>
              </w:rPr>
              <w:t>7.0/3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138A" w14:textId="77777777" w:rsidR="00234DBB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4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6.1</w:t>
            </w:r>
          </w:p>
        </w:tc>
      </w:tr>
      <w:tr w:rsidR="00234DBB" w:rsidRPr="007138A4" w14:paraId="06CD4642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608D" w14:textId="77777777" w:rsidR="00234DBB" w:rsidRPr="00147CD8" w:rsidRDefault="00234DBB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B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at CoV RmYN02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E0C3" w14:textId="4D5ABBD7" w:rsidR="00234DBB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3CA8" w14:textId="77777777" w:rsidR="00234DBB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6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8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CC21" w14:textId="77777777" w:rsidR="00234DBB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8.8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7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E954" w14:textId="77777777" w:rsidR="00234DBB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3.0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FF19" w14:textId="77777777" w:rsidR="00234DBB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5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5C25" w14:textId="77777777" w:rsidR="00234DBB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6.0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A6CD" w14:textId="77777777" w:rsidR="00234DBB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7.7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B229" w14:textId="77777777" w:rsidR="00234DBB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0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9564" w14:textId="77777777" w:rsidR="00234DBB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5/5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0B5C" w14:textId="77777777" w:rsidR="00234DBB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3.0/3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AB7B" w14:textId="77777777" w:rsidR="00234DBB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9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6.8</w:t>
            </w:r>
          </w:p>
        </w:tc>
      </w:tr>
      <w:tr w:rsidR="00147CD8" w:rsidRPr="007138A4" w14:paraId="15A38CD6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0AC7" w14:textId="77777777" w:rsidR="00147CD8" w:rsidRPr="00147CD8" w:rsidRDefault="00147CD8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B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at CoV RacCS203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1BA1" w14:textId="679BC9F9" w:rsidR="00147CD8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7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D730" w14:textId="77777777" w:rsidR="00147CD8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6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8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3544" w14:textId="77777777" w:rsidR="00147CD8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8.5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6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2999" w14:textId="77777777" w:rsidR="00147CD8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3.5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BFC0" w14:textId="77777777" w:rsidR="00147CD8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5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1B8A" w14:textId="77777777" w:rsidR="00147CD8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1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6175" w14:textId="77777777" w:rsidR="00147CD8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7.8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CE06" w14:textId="77777777" w:rsidR="00147CD8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7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7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9438" w14:textId="77777777" w:rsidR="00147CD8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2</w:t>
            </w:r>
            <w:r w:rsidR="00637E64">
              <w:rPr>
                <w:rFonts w:ascii="Times New Roman" w:hAnsi="Times New Roman" w:hint="eastAsia"/>
                <w:sz w:val="18"/>
                <w:szCs w:val="14"/>
              </w:rPr>
              <w:t>/5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1298" w14:textId="77777777" w:rsidR="00147CD8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3.8/3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1A6D" w14:textId="77777777" w:rsidR="00147CD8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7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7.0</w:t>
            </w:r>
          </w:p>
        </w:tc>
      </w:tr>
      <w:tr w:rsidR="00147CD8" w:rsidRPr="007138A4" w14:paraId="523BE3E2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9AED" w14:textId="77777777" w:rsidR="00147CD8" w:rsidRPr="00147CD8" w:rsidRDefault="00147CD8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 w:rsidRPr="00147CD8">
              <w:rPr>
                <w:rFonts w:ascii="Times New Roman" w:hAnsi="Times New Roman" w:hint="eastAsia"/>
                <w:sz w:val="20"/>
                <w:szCs w:val="14"/>
              </w:rPr>
              <w:t>B</w:t>
            </w:r>
            <w:r w:rsidRPr="00147CD8">
              <w:rPr>
                <w:rFonts w:ascii="Times New Roman" w:hAnsi="Times New Roman"/>
                <w:sz w:val="20"/>
                <w:szCs w:val="14"/>
              </w:rPr>
              <w:t>at CoV Rc-o319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DE1" w14:textId="435CFB9B" w:rsidR="00147CD8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4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B07" w14:textId="77777777" w:rsidR="00147CD8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2.5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77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D0A9" w14:textId="77777777" w:rsidR="00147CD8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2.6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3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CA6B" w14:textId="77777777" w:rsidR="00147CD8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1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61B6" w14:textId="77777777" w:rsidR="00147CD8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9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39E4" w14:textId="77777777" w:rsidR="00147CD8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5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B134" w14:textId="77777777" w:rsidR="00147CD8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8.3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9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D568" w14:textId="77777777" w:rsidR="00147CD8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6.1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7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D57D" w14:textId="77777777" w:rsidR="00147CD8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2.6</w:t>
            </w:r>
            <w:r w:rsidR="00637E64">
              <w:rPr>
                <w:rFonts w:ascii="Times New Roman" w:hAnsi="Times New Roman" w:hint="eastAsia"/>
                <w:sz w:val="18"/>
                <w:szCs w:val="14"/>
              </w:rPr>
              <w:t>/52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0D07" w14:textId="77777777" w:rsidR="00147CD8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0.8/3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9F9C" w14:textId="77777777" w:rsidR="00147CD8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7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6.3</w:t>
            </w:r>
          </w:p>
        </w:tc>
      </w:tr>
      <w:tr w:rsidR="00147CD8" w:rsidRPr="007138A4" w14:paraId="2F12AC29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487D" w14:textId="77777777" w:rsidR="00147CD8" w:rsidRPr="00147CD8" w:rsidRDefault="00147CD8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>
              <w:rPr>
                <w:rFonts w:ascii="Times New Roman" w:hAnsi="Times New Roman" w:hint="eastAsia"/>
                <w:sz w:val="20"/>
                <w:szCs w:val="14"/>
              </w:rPr>
              <w:t>B</w:t>
            </w:r>
            <w:r>
              <w:rPr>
                <w:rFonts w:ascii="Times New Roman" w:hAnsi="Times New Roman"/>
                <w:sz w:val="20"/>
                <w:szCs w:val="14"/>
              </w:rPr>
              <w:t>at CoV ZC45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D920" w14:textId="231C3BF5" w:rsidR="00147CD8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5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61CF" w14:textId="77777777" w:rsidR="00147CD8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2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8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4373" w14:textId="77777777" w:rsidR="00147CD8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3.0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795A" w14:textId="77777777" w:rsidR="00147CD8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5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7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6516" w14:textId="77777777" w:rsidR="00147CD8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1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CC56" w14:textId="77777777" w:rsidR="00147CD8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5/8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0D28" w14:textId="77777777" w:rsidR="00147CD8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8.7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8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9292" w14:textId="77777777" w:rsidR="00147CD8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7.8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B91E" w14:textId="77777777" w:rsidR="00147CD8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3.9</w:t>
            </w:r>
            <w:r w:rsidR="00637E64">
              <w:rPr>
                <w:rFonts w:ascii="Times New Roman" w:hAnsi="Times New Roman" w:hint="eastAsia"/>
                <w:sz w:val="18"/>
                <w:szCs w:val="14"/>
              </w:rPr>
              <w:t>/5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71B7" w14:textId="77777777" w:rsidR="00147CD8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3.8/3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4DB3" w14:textId="77777777" w:rsidR="00147CD8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8.9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6.8</w:t>
            </w:r>
          </w:p>
        </w:tc>
      </w:tr>
      <w:tr w:rsidR="00147CD8" w:rsidRPr="007138A4" w14:paraId="3F606FD3" w14:textId="77777777" w:rsidTr="00E805D1">
        <w:trPr>
          <w:gridAfter w:val="1"/>
          <w:wAfter w:w="10" w:type="dxa"/>
          <w:trHeight w:val="487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7C74" w14:textId="7EB33194" w:rsidR="00147CD8" w:rsidRDefault="00147CD8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>
              <w:rPr>
                <w:rFonts w:ascii="Times New Roman" w:hAnsi="Times New Roman" w:hint="eastAsia"/>
                <w:sz w:val="20"/>
                <w:szCs w:val="14"/>
              </w:rPr>
              <w:t>S</w:t>
            </w:r>
            <w:r>
              <w:rPr>
                <w:rFonts w:ascii="Times New Roman" w:hAnsi="Times New Roman"/>
                <w:sz w:val="20"/>
                <w:szCs w:val="14"/>
              </w:rPr>
              <w:t>ARS-CoV</w:t>
            </w:r>
            <w:r w:rsidR="00AB5777">
              <w:rPr>
                <w:rFonts w:ascii="Times New Roman" w:hAnsi="Times New Roman"/>
                <w:sz w:val="20"/>
                <w:szCs w:val="14"/>
              </w:rPr>
              <w:t>-1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6CFE" w14:textId="43312B32" w:rsidR="00147CD8" w:rsidRPr="00393E44" w:rsidRDefault="00874D40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 xml:space="preserve">  </w:t>
            </w:r>
            <w:r w:rsidR="00F60ED9"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="00F60ED9" w:rsidRPr="00393E44">
              <w:rPr>
                <w:rFonts w:ascii="Times New Roman" w:hAnsi="Times New Roman"/>
                <w:sz w:val="18"/>
                <w:szCs w:val="14"/>
              </w:rPr>
              <w:t>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3A0C" w14:textId="77777777" w:rsidR="00147CD8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1.2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76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95CF" w14:textId="77777777" w:rsidR="00147CD8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3.6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E98F" w14:textId="77777777" w:rsidR="00147CD8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5.2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9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F81A" w14:textId="77777777" w:rsidR="00147CD8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9.7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DFAE" w14:textId="77777777" w:rsidR="00147CD8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7/81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CEB6" w14:textId="77777777" w:rsidR="00147CD8" w:rsidRPr="00317D40" w:rsidRDefault="00E817C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9.9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92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CDF2" w14:textId="77777777" w:rsidR="00147CD8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7.2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6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8EBD" w14:textId="77777777" w:rsidR="00147CD8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2.6</w:t>
            </w:r>
            <w:r w:rsidR="00637E64">
              <w:rPr>
                <w:rFonts w:ascii="Times New Roman" w:hAnsi="Times New Roman" w:hint="eastAsia"/>
                <w:sz w:val="18"/>
                <w:szCs w:val="14"/>
              </w:rPr>
              <w:t>/53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A99F" w14:textId="77777777" w:rsidR="00147CD8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1.1/3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251C" w14:textId="77777777" w:rsidR="00147CD8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</w:t>
            </w:r>
            <w:r>
              <w:rPr>
                <w:rFonts w:ascii="Times New Roman" w:hAnsi="Times New Roman"/>
                <w:sz w:val="18"/>
                <w:szCs w:val="14"/>
              </w:rPr>
              <w:t>0.2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8.5</w:t>
            </w:r>
          </w:p>
        </w:tc>
      </w:tr>
      <w:tr w:rsidR="00147CD8" w:rsidRPr="007138A4" w14:paraId="4B8C545A" w14:textId="77777777" w:rsidTr="00874D40">
        <w:trPr>
          <w:gridAfter w:val="1"/>
          <w:wAfter w:w="10" w:type="dxa"/>
          <w:trHeight w:val="487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C485" w14:textId="5CE3D9ED" w:rsidR="00147CD8" w:rsidRDefault="00147CD8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>
              <w:rPr>
                <w:rFonts w:ascii="Times New Roman" w:hAnsi="Times New Roman"/>
                <w:sz w:val="20"/>
                <w:szCs w:val="14"/>
              </w:rPr>
              <w:t xml:space="preserve">Bat </w:t>
            </w:r>
            <w:r>
              <w:rPr>
                <w:rFonts w:ascii="Times New Roman" w:hAnsi="Times New Roman" w:hint="eastAsia"/>
                <w:sz w:val="20"/>
                <w:szCs w:val="14"/>
              </w:rPr>
              <w:t>S</w:t>
            </w:r>
            <w:r w:rsidR="00874D40">
              <w:rPr>
                <w:rFonts w:ascii="Times New Roman" w:hAnsi="Times New Roman"/>
                <w:sz w:val="20"/>
                <w:szCs w:val="14"/>
              </w:rPr>
              <w:t xml:space="preserve">ARSr-CoV </w:t>
            </w:r>
            <w:r>
              <w:rPr>
                <w:rFonts w:ascii="Times New Roman" w:hAnsi="Times New Roman"/>
                <w:sz w:val="20"/>
                <w:szCs w:val="14"/>
              </w:rPr>
              <w:t>WIV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1E79" w14:textId="19ACB51B" w:rsidR="00147CD8" w:rsidRPr="00393E44" w:rsidRDefault="00F60ED9" w:rsidP="00874D4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E10C" w14:textId="77777777" w:rsidR="00147CD8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1.2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76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6214" w14:textId="77777777" w:rsidR="00147CD8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3.5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4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4F24" w14:textId="77777777" w:rsidR="00147CD8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9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9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E28E" w14:textId="77777777" w:rsidR="00147CD8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1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508E" w14:textId="77777777" w:rsidR="00147CD8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7/81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1E1" w14:textId="77777777" w:rsidR="00147CD8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9.2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9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337F" w14:textId="77777777" w:rsidR="00147CD8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6.7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6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4FCD" w14:textId="77777777" w:rsidR="00147CD8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3.7</w:t>
            </w:r>
            <w:r w:rsidR="00637E64">
              <w:rPr>
                <w:rFonts w:ascii="Times New Roman" w:hAnsi="Times New Roman" w:hint="eastAsia"/>
                <w:sz w:val="18"/>
                <w:szCs w:val="14"/>
              </w:rPr>
              <w:t>/54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3BF2" w14:textId="77777777" w:rsidR="00147CD8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2.6/3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8FE7" w14:textId="77777777" w:rsidR="00147CD8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9.9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8.3</w:t>
            </w:r>
          </w:p>
        </w:tc>
      </w:tr>
      <w:tr w:rsidR="00147CD8" w:rsidRPr="007138A4" w14:paraId="23AAA3AE" w14:textId="77777777" w:rsidTr="00874D40">
        <w:trPr>
          <w:gridAfter w:val="1"/>
          <w:wAfter w:w="10" w:type="dxa"/>
          <w:trHeight w:val="487"/>
        </w:trPr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CECD1" w14:textId="77777777" w:rsidR="00147CD8" w:rsidRDefault="00147CD8" w:rsidP="00874D4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0"/>
                <w:szCs w:val="14"/>
              </w:rPr>
            </w:pPr>
            <w:r>
              <w:rPr>
                <w:rFonts w:ascii="Times New Roman" w:hAnsi="Times New Roman" w:hint="eastAsia"/>
                <w:sz w:val="20"/>
                <w:szCs w:val="14"/>
              </w:rPr>
              <w:t>B</w:t>
            </w:r>
            <w:r>
              <w:rPr>
                <w:rFonts w:ascii="Times New Roman" w:hAnsi="Times New Roman"/>
                <w:sz w:val="20"/>
                <w:szCs w:val="14"/>
              </w:rPr>
              <w:t>at SARSr-CoV HKU3-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5EBE2" w14:textId="77777777" w:rsidR="00147CD8" w:rsidRPr="00393E44" w:rsidRDefault="00F60ED9" w:rsidP="00874D40">
            <w:pPr>
              <w:widowControl/>
              <w:spacing w:line="240" w:lineRule="exact"/>
              <w:ind w:leftChars="15" w:left="31" w:firstLineChars="100" w:firstLine="180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4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734C3" w14:textId="77777777" w:rsidR="00147CD8" w:rsidRPr="00393E44" w:rsidRDefault="00CC64C2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93E44">
              <w:rPr>
                <w:rFonts w:ascii="Times New Roman" w:hAnsi="Times New Roman" w:hint="eastAsia"/>
                <w:sz w:val="18"/>
                <w:szCs w:val="14"/>
              </w:rPr>
              <w:t>7</w:t>
            </w:r>
            <w:r w:rsidRPr="00393E44">
              <w:rPr>
                <w:rFonts w:ascii="Times New Roman" w:hAnsi="Times New Roman"/>
                <w:sz w:val="18"/>
                <w:szCs w:val="14"/>
              </w:rPr>
              <w:t>1.1</w:t>
            </w:r>
            <w:r w:rsidR="00393E44">
              <w:rPr>
                <w:rFonts w:ascii="Times New Roman" w:hAnsi="Times New Roman"/>
                <w:sz w:val="18"/>
                <w:szCs w:val="14"/>
              </w:rPr>
              <w:t>/76.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FF9D3" w14:textId="77777777" w:rsidR="00147CD8" w:rsidRPr="00317D40" w:rsidRDefault="00317D40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2.7</w:t>
            </w:r>
            <w:r w:rsidR="00A2623C">
              <w:rPr>
                <w:rFonts w:ascii="Times New Roman" w:hAnsi="Times New Roman" w:hint="eastAsia"/>
                <w:sz w:val="18"/>
                <w:szCs w:val="14"/>
              </w:rPr>
              <w:t>/94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FFD74" w14:textId="77777777" w:rsidR="00147CD8" w:rsidRPr="00317D40" w:rsidRDefault="000B2C0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5.1</w:t>
            </w:r>
            <w:r w:rsidR="000D2F00">
              <w:rPr>
                <w:rFonts w:ascii="Times New Roman" w:hAnsi="Times New Roman" w:hint="eastAsia"/>
                <w:sz w:val="18"/>
                <w:szCs w:val="14"/>
              </w:rPr>
              <w:t>/68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B10E6" w14:textId="77777777" w:rsidR="00147CD8" w:rsidRPr="00317D40" w:rsidRDefault="001B537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0.9</w:t>
            </w:r>
            <w:r w:rsidR="00B1275E">
              <w:rPr>
                <w:rFonts w:ascii="Times New Roman" w:hAnsi="Times New Roman" w:hint="eastAsia"/>
                <w:sz w:val="18"/>
                <w:szCs w:val="14"/>
              </w:rPr>
              <w:t>/67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42584" w14:textId="77777777" w:rsidR="00147CD8" w:rsidRPr="00317D40" w:rsidRDefault="006B7E1C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5.3/81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00A41" w14:textId="77777777" w:rsidR="00147CD8" w:rsidRPr="00317D40" w:rsidRDefault="00DF5D54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80.4</w:t>
            </w:r>
            <w:r w:rsidR="00C8265F">
              <w:rPr>
                <w:rFonts w:ascii="Times New Roman" w:hAnsi="Times New Roman" w:hint="eastAsia"/>
                <w:sz w:val="18"/>
                <w:szCs w:val="14"/>
              </w:rPr>
              <w:t>/93.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6162A" w14:textId="77777777" w:rsidR="00147CD8" w:rsidRPr="00317D40" w:rsidRDefault="002F55B7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8.4</w:t>
            </w:r>
            <w:r w:rsidR="00697BD4">
              <w:rPr>
                <w:rFonts w:ascii="Times New Roman" w:hAnsi="Times New Roman" w:hint="eastAsia"/>
                <w:sz w:val="18"/>
                <w:szCs w:val="14"/>
              </w:rPr>
              <w:t>/58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D05B9" w14:textId="77777777" w:rsidR="00147CD8" w:rsidRPr="00317D40" w:rsidRDefault="0039393D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64.2</w:t>
            </w:r>
            <w:r w:rsidR="00637E64">
              <w:rPr>
                <w:rFonts w:ascii="Times New Roman" w:hAnsi="Times New Roman" w:hint="eastAsia"/>
                <w:sz w:val="18"/>
                <w:szCs w:val="14"/>
              </w:rPr>
              <w:t>/55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17A73" w14:textId="77777777" w:rsidR="00147CD8" w:rsidRPr="00317D40" w:rsidRDefault="00D31056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5</w:t>
            </w:r>
            <w:r>
              <w:rPr>
                <w:rFonts w:ascii="Times New Roman" w:hAnsi="Times New Roman"/>
                <w:sz w:val="18"/>
                <w:szCs w:val="14"/>
              </w:rPr>
              <w:t>1.1/3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36B5C" w14:textId="77777777" w:rsidR="00147CD8" w:rsidRPr="00317D40" w:rsidRDefault="004C6AB3" w:rsidP="00234DBB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 w:hint="eastAsia"/>
                <w:sz w:val="18"/>
                <w:szCs w:val="14"/>
              </w:rPr>
              <w:t>7</w:t>
            </w:r>
            <w:r>
              <w:rPr>
                <w:rFonts w:ascii="Times New Roman" w:hAnsi="Times New Roman"/>
                <w:sz w:val="18"/>
                <w:szCs w:val="14"/>
              </w:rPr>
              <w:t>9.4</w:t>
            </w:r>
            <w:r w:rsidR="00F3321F">
              <w:rPr>
                <w:rFonts w:ascii="Times New Roman" w:hAnsi="Times New Roman"/>
                <w:sz w:val="18"/>
                <w:szCs w:val="14"/>
              </w:rPr>
              <w:t>/88.0</w:t>
            </w:r>
          </w:p>
        </w:tc>
      </w:tr>
    </w:tbl>
    <w:p w14:paraId="5689C5B7" w14:textId="1217807C" w:rsidR="00C3575E" w:rsidRPr="00461E1B" w:rsidRDefault="00C3575E" w:rsidP="00491671">
      <w:pPr>
        <w:rPr>
          <w:rFonts w:ascii="宋体" w:eastAsia="宋体" w:hAnsi="宋体" w:cs="宋体"/>
          <w:sz w:val="24"/>
          <w:szCs w:val="24"/>
        </w:rPr>
      </w:pPr>
    </w:p>
    <w:sectPr w:rsidR="00C3575E" w:rsidRPr="00461E1B" w:rsidSect="00491671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1371F" w14:textId="77777777" w:rsidR="00015475" w:rsidRDefault="00015475" w:rsidP="002443AB">
      <w:r>
        <w:separator/>
      </w:r>
    </w:p>
  </w:endnote>
  <w:endnote w:type="continuationSeparator" w:id="0">
    <w:p w14:paraId="24665726" w14:textId="77777777" w:rsidR="00015475" w:rsidRDefault="00015475" w:rsidP="00244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5F8B4" w14:textId="77777777" w:rsidR="00015475" w:rsidRDefault="00015475" w:rsidP="002443AB">
      <w:r>
        <w:separator/>
      </w:r>
    </w:p>
  </w:footnote>
  <w:footnote w:type="continuationSeparator" w:id="0">
    <w:p w14:paraId="0C1B16A6" w14:textId="77777777" w:rsidR="00015475" w:rsidRDefault="00015475" w:rsidP="00244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QxNTcyMDGyNDO3MDJS0lEKTi0uzszPAykwqgUA4NcGiCwAAAA="/>
  </w:docVars>
  <w:rsids>
    <w:rsidRoot w:val="00DE3476"/>
    <w:rsid w:val="0000050D"/>
    <w:rsid w:val="00015475"/>
    <w:rsid w:val="0002187E"/>
    <w:rsid w:val="00032AF1"/>
    <w:rsid w:val="00044CF5"/>
    <w:rsid w:val="00064075"/>
    <w:rsid w:val="000715F3"/>
    <w:rsid w:val="000810CD"/>
    <w:rsid w:val="000902BA"/>
    <w:rsid w:val="00092DAA"/>
    <w:rsid w:val="00096574"/>
    <w:rsid w:val="000A2D90"/>
    <w:rsid w:val="000A3D3F"/>
    <w:rsid w:val="000B022F"/>
    <w:rsid w:val="000B2C0D"/>
    <w:rsid w:val="000D2F00"/>
    <w:rsid w:val="000F10DB"/>
    <w:rsid w:val="000F23A7"/>
    <w:rsid w:val="00102E18"/>
    <w:rsid w:val="001240EC"/>
    <w:rsid w:val="001454F0"/>
    <w:rsid w:val="00147CD8"/>
    <w:rsid w:val="00157784"/>
    <w:rsid w:val="001603C0"/>
    <w:rsid w:val="00161DFA"/>
    <w:rsid w:val="001649F5"/>
    <w:rsid w:val="00183A4A"/>
    <w:rsid w:val="00183A68"/>
    <w:rsid w:val="00192FD3"/>
    <w:rsid w:val="001B2C0C"/>
    <w:rsid w:val="001B5376"/>
    <w:rsid w:val="001B68DD"/>
    <w:rsid w:val="001C00A3"/>
    <w:rsid w:val="001C2BBF"/>
    <w:rsid w:val="001D0356"/>
    <w:rsid w:val="001D0A5A"/>
    <w:rsid w:val="001D2B9C"/>
    <w:rsid w:val="001D6D77"/>
    <w:rsid w:val="001F41BD"/>
    <w:rsid w:val="00203B6B"/>
    <w:rsid w:val="00215870"/>
    <w:rsid w:val="00220673"/>
    <w:rsid w:val="00224520"/>
    <w:rsid w:val="00225D79"/>
    <w:rsid w:val="0023349A"/>
    <w:rsid w:val="00234DBB"/>
    <w:rsid w:val="0023555A"/>
    <w:rsid w:val="002443AB"/>
    <w:rsid w:val="00251CD9"/>
    <w:rsid w:val="002558E5"/>
    <w:rsid w:val="002664FC"/>
    <w:rsid w:val="00270148"/>
    <w:rsid w:val="002719E9"/>
    <w:rsid w:val="00280AC0"/>
    <w:rsid w:val="00284E47"/>
    <w:rsid w:val="00291778"/>
    <w:rsid w:val="00295346"/>
    <w:rsid w:val="002A425D"/>
    <w:rsid w:val="002C2336"/>
    <w:rsid w:val="002E203C"/>
    <w:rsid w:val="002F55B7"/>
    <w:rsid w:val="00312C42"/>
    <w:rsid w:val="00317D40"/>
    <w:rsid w:val="0032320B"/>
    <w:rsid w:val="0032433F"/>
    <w:rsid w:val="00337F54"/>
    <w:rsid w:val="003801CA"/>
    <w:rsid w:val="00382518"/>
    <w:rsid w:val="00386CE0"/>
    <w:rsid w:val="00387BCF"/>
    <w:rsid w:val="0039393D"/>
    <w:rsid w:val="00393E44"/>
    <w:rsid w:val="00394C25"/>
    <w:rsid w:val="003B49F1"/>
    <w:rsid w:val="003C0F57"/>
    <w:rsid w:val="003C119E"/>
    <w:rsid w:val="003C5BB8"/>
    <w:rsid w:val="003C6A12"/>
    <w:rsid w:val="003E1C5A"/>
    <w:rsid w:val="003E7B52"/>
    <w:rsid w:val="003F5A72"/>
    <w:rsid w:val="00461E1B"/>
    <w:rsid w:val="004702CA"/>
    <w:rsid w:val="0047689E"/>
    <w:rsid w:val="00491671"/>
    <w:rsid w:val="00496DF5"/>
    <w:rsid w:val="004A3DD6"/>
    <w:rsid w:val="004A4012"/>
    <w:rsid w:val="004A47EF"/>
    <w:rsid w:val="004C2032"/>
    <w:rsid w:val="004C3FD7"/>
    <w:rsid w:val="004C6AB3"/>
    <w:rsid w:val="004E4878"/>
    <w:rsid w:val="004F0C28"/>
    <w:rsid w:val="004F6221"/>
    <w:rsid w:val="004F77B4"/>
    <w:rsid w:val="005028AC"/>
    <w:rsid w:val="005129C4"/>
    <w:rsid w:val="00552B64"/>
    <w:rsid w:val="00563C79"/>
    <w:rsid w:val="005706C4"/>
    <w:rsid w:val="005775B2"/>
    <w:rsid w:val="00597CF1"/>
    <w:rsid w:val="005A53AB"/>
    <w:rsid w:val="005B6158"/>
    <w:rsid w:val="005B7FFA"/>
    <w:rsid w:val="005D28D1"/>
    <w:rsid w:val="005D44FE"/>
    <w:rsid w:val="005F3336"/>
    <w:rsid w:val="005F4EB8"/>
    <w:rsid w:val="006005A3"/>
    <w:rsid w:val="00607370"/>
    <w:rsid w:val="006135BD"/>
    <w:rsid w:val="006135E8"/>
    <w:rsid w:val="00614368"/>
    <w:rsid w:val="00624121"/>
    <w:rsid w:val="00637E64"/>
    <w:rsid w:val="00641E26"/>
    <w:rsid w:val="006425F2"/>
    <w:rsid w:val="00644C50"/>
    <w:rsid w:val="006525E5"/>
    <w:rsid w:val="006604DA"/>
    <w:rsid w:val="0067773B"/>
    <w:rsid w:val="00697BD4"/>
    <w:rsid w:val="006A254F"/>
    <w:rsid w:val="006B7E1C"/>
    <w:rsid w:val="006D0F8E"/>
    <w:rsid w:val="006F379B"/>
    <w:rsid w:val="00700A1D"/>
    <w:rsid w:val="00722C3D"/>
    <w:rsid w:val="00725020"/>
    <w:rsid w:val="0072546F"/>
    <w:rsid w:val="0073016A"/>
    <w:rsid w:val="00737687"/>
    <w:rsid w:val="00774484"/>
    <w:rsid w:val="0078234E"/>
    <w:rsid w:val="007C0BB2"/>
    <w:rsid w:val="007D230F"/>
    <w:rsid w:val="007E7651"/>
    <w:rsid w:val="007F5026"/>
    <w:rsid w:val="007F7C33"/>
    <w:rsid w:val="0080718C"/>
    <w:rsid w:val="0082051C"/>
    <w:rsid w:val="008478EB"/>
    <w:rsid w:val="00851089"/>
    <w:rsid w:val="00874D40"/>
    <w:rsid w:val="00897B47"/>
    <w:rsid w:val="008C5119"/>
    <w:rsid w:val="008D1B86"/>
    <w:rsid w:val="008D25D7"/>
    <w:rsid w:val="008D740E"/>
    <w:rsid w:val="009164F8"/>
    <w:rsid w:val="00921BB0"/>
    <w:rsid w:val="00932E58"/>
    <w:rsid w:val="00942528"/>
    <w:rsid w:val="009B63EC"/>
    <w:rsid w:val="009D2178"/>
    <w:rsid w:val="009E57FE"/>
    <w:rsid w:val="009E6451"/>
    <w:rsid w:val="00A2623C"/>
    <w:rsid w:val="00A35B37"/>
    <w:rsid w:val="00A47E48"/>
    <w:rsid w:val="00A51241"/>
    <w:rsid w:val="00A74E83"/>
    <w:rsid w:val="00A85AAA"/>
    <w:rsid w:val="00A97249"/>
    <w:rsid w:val="00AB5777"/>
    <w:rsid w:val="00AB7F3D"/>
    <w:rsid w:val="00AC44EA"/>
    <w:rsid w:val="00AC78EC"/>
    <w:rsid w:val="00AF6DAB"/>
    <w:rsid w:val="00B0254D"/>
    <w:rsid w:val="00B03E31"/>
    <w:rsid w:val="00B05034"/>
    <w:rsid w:val="00B1275E"/>
    <w:rsid w:val="00B20318"/>
    <w:rsid w:val="00B43347"/>
    <w:rsid w:val="00B46A63"/>
    <w:rsid w:val="00B53789"/>
    <w:rsid w:val="00B53A1D"/>
    <w:rsid w:val="00B7243B"/>
    <w:rsid w:val="00B73AD6"/>
    <w:rsid w:val="00BA51BB"/>
    <w:rsid w:val="00BA7436"/>
    <w:rsid w:val="00BB277A"/>
    <w:rsid w:val="00BB5441"/>
    <w:rsid w:val="00BC5808"/>
    <w:rsid w:val="00BC64AE"/>
    <w:rsid w:val="00BE31A9"/>
    <w:rsid w:val="00BF09AC"/>
    <w:rsid w:val="00BF1539"/>
    <w:rsid w:val="00C15326"/>
    <w:rsid w:val="00C34C0E"/>
    <w:rsid w:val="00C3575E"/>
    <w:rsid w:val="00C8265F"/>
    <w:rsid w:val="00C93A5F"/>
    <w:rsid w:val="00CA6B4C"/>
    <w:rsid w:val="00CB2B2F"/>
    <w:rsid w:val="00CB7406"/>
    <w:rsid w:val="00CC0F1F"/>
    <w:rsid w:val="00CC5FAD"/>
    <w:rsid w:val="00CC64C2"/>
    <w:rsid w:val="00CD6FEA"/>
    <w:rsid w:val="00CE06CA"/>
    <w:rsid w:val="00CF3ABD"/>
    <w:rsid w:val="00D02171"/>
    <w:rsid w:val="00D15432"/>
    <w:rsid w:val="00D168C1"/>
    <w:rsid w:val="00D31056"/>
    <w:rsid w:val="00D37638"/>
    <w:rsid w:val="00D420BF"/>
    <w:rsid w:val="00D50A0A"/>
    <w:rsid w:val="00D53B60"/>
    <w:rsid w:val="00D60CB6"/>
    <w:rsid w:val="00D814B6"/>
    <w:rsid w:val="00D831BF"/>
    <w:rsid w:val="00D83F7E"/>
    <w:rsid w:val="00D87B03"/>
    <w:rsid w:val="00DC15D2"/>
    <w:rsid w:val="00DE3476"/>
    <w:rsid w:val="00DE4B67"/>
    <w:rsid w:val="00DF5D54"/>
    <w:rsid w:val="00E01AC1"/>
    <w:rsid w:val="00E13723"/>
    <w:rsid w:val="00E1504B"/>
    <w:rsid w:val="00E27125"/>
    <w:rsid w:val="00E47F9A"/>
    <w:rsid w:val="00E55650"/>
    <w:rsid w:val="00E75495"/>
    <w:rsid w:val="00E805D1"/>
    <w:rsid w:val="00E817CD"/>
    <w:rsid w:val="00E875AF"/>
    <w:rsid w:val="00E877DF"/>
    <w:rsid w:val="00E92389"/>
    <w:rsid w:val="00E9325F"/>
    <w:rsid w:val="00E94C54"/>
    <w:rsid w:val="00EA643F"/>
    <w:rsid w:val="00EA7612"/>
    <w:rsid w:val="00EB1F93"/>
    <w:rsid w:val="00EB6653"/>
    <w:rsid w:val="00EC44D0"/>
    <w:rsid w:val="00EC765F"/>
    <w:rsid w:val="00EF46A3"/>
    <w:rsid w:val="00EF4A8E"/>
    <w:rsid w:val="00EF7E07"/>
    <w:rsid w:val="00F3142B"/>
    <w:rsid w:val="00F3321F"/>
    <w:rsid w:val="00F43403"/>
    <w:rsid w:val="00F57F55"/>
    <w:rsid w:val="00F60ED9"/>
    <w:rsid w:val="00F62896"/>
    <w:rsid w:val="00F6708B"/>
    <w:rsid w:val="00F75B05"/>
    <w:rsid w:val="00F7704A"/>
    <w:rsid w:val="00F925E9"/>
    <w:rsid w:val="00F9621B"/>
    <w:rsid w:val="00FA592C"/>
    <w:rsid w:val="00FC5FEC"/>
    <w:rsid w:val="00F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D9692B"/>
  <w15:docId w15:val="{FD4F60C4-2AF7-4047-BA7F-A35B470A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A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3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77B4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77B4"/>
    <w:rPr>
      <w:rFonts w:ascii="Lucida Grande" w:hAnsi="Lucida Grande" w:cs="Lucida Grande"/>
      <w:sz w:val="18"/>
      <w:szCs w:val="18"/>
    </w:rPr>
  </w:style>
  <w:style w:type="character" w:styleId="a6">
    <w:name w:val="Hyperlink"/>
    <w:basedOn w:val="a0"/>
    <w:uiPriority w:val="99"/>
    <w:unhideWhenUsed/>
    <w:rsid w:val="00E150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uohua</cp:lastModifiedBy>
  <cp:revision>3</cp:revision>
  <dcterms:created xsi:type="dcterms:W3CDTF">2021-03-29T02:08:00Z</dcterms:created>
  <dcterms:modified xsi:type="dcterms:W3CDTF">2021-04-05T01:46:00Z</dcterms:modified>
</cp:coreProperties>
</file>